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 novel differential diagnostic model based on multiple biological parameters for immunoglobulin A nephropath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upplement table 4: Effects on the basic models by adding the 12 pre-select biological parameters.</w:t>
      </w:r>
    </w:p>
    <w:tbl>
      <w:tblPr>
        <w:tblW w:w="5000" w:type="pct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369"/>
        <w:gridCol w:w="1162"/>
        <w:gridCol w:w="1162"/>
        <w:gridCol w:w="1079"/>
        <w:gridCol w:w="1162"/>
        <w:gridCol w:w="1162"/>
        <w:gridCol w:w="1080"/>
      </w:tblGrid>
      <w:tr>
        <w:trPr>
          <w:trHeight w:val="23" w:hRule="atLeast"/>
        </w:trPr>
        <w:tc>
          <w:tcPr>
            <w:tcW w:w="782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rder</w:t>
            </w:r>
          </w:p>
        </w:tc>
        <w:tc>
          <w:tcPr>
            <w:tcW w:w="636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3403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gistic regression</w:t>
            </w:r>
          </w:p>
        </w:tc>
        <w:tc>
          <w:tcPr>
            <w:tcW w:w="3404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scriminant analysis</w:t>
            </w:r>
          </w:p>
        </w:tc>
      </w:tr>
      <w:tr>
        <w:trPr>
          <w:trHeight w:val="23" w:hRule="atLeast"/>
        </w:trPr>
        <w:tc>
          <w:tcPr>
            <w:tcW w:w="782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636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itivity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curacy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itivity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curacy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Gend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+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nifestation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A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A+ALB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A+ALB+FIB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4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A+ALB+FIB +CH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8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sIgA+ALB+FIB +CH+TG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sIgA+ALB+FIB +CH+TG+ALP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9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sIgA+ALB+FIB +CH+TG+ALP +D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"/>
              </w:rPr>
              <w:t>sIgA+ALB+FIB +CH+TG+ALP +D2+sIgG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45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"/>
              </w:rPr>
              <w:t>sIgA+ALB+FIB +CH+TG+ALP +D2+sIgG+DB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4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"/>
              </w:rPr>
              <w:t>sIgA+ALB+FIB +CH+TG+ALP +D2+sIgG+DB+CA153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36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s-ES"/>
              </w:rPr>
              <w:t>sIgA+ALB+FIB +CH+TG+ALP +D2+sIgG+DB+CA153+CA19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4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3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sIgA+ALB+FIB +CH+TG+ALP +D2+sIgG+DB+CA153+CA199+sUN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4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3:03:00Z</dcterms:created>
  <dc:creator>微软用户</dc:creator>
  <dc:description/>
  <cp:keywords/>
  <dc:language>en-US</dc:language>
  <cp:lastModifiedBy>微软用户</cp:lastModifiedBy>
  <dcterms:modified xsi:type="dcterms:W3CDTF">2012-05-15T10:54:00Z</dcterms:modified>
  <cp:revision>6</cp:revision>
  <dc:subject/>
  <dc:title/>
</cp:coreProperties>
</file>